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416"/>
        <w:gridCol w:w="1782"/>
        <w:gridCol w:w="1112"/>
        <w:gridCol w:w="2896"/>
      </w:tblGrid>
      <w:tr w:rsidR="00AC1CBE" w:rsidRPr="004073CE" w:rsidTr="00463632">
        <w:trPr>
          <w:jc w:val="center"/>
        </w:trPr>
        <w:tc>
          <w:tcPr>
            <w:tcW w:w="9498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C1CBE" w:rsidRPr="004073CE" w:rsidRDefault="00AC1CBE" w:rsidP="00EC3C47">
            <w:pPr>
              <w:rPr>
                <w:rFonts w:asciiTheme="majorBidi" w:hAnsiTheme="majorBidi" w:cstheme="majorBidi"/>
                <w:b/>
                <w:bCs/>
              </w:rPr>
            </w:pPr>
            <w:r w:rsidRPr="004073CE">
              <w:rPr>
                <w:rFonts w:asciiTheme="majorBidi" w:hAnsiTheme="majorBidi" w:cstheme="majorBidi"/>
                <w:b/>
                <w:bCs/>
              </w:rPr>
              <w:t>S</w:t>
            </w:r>
            <w:r w:rsidR="00EC3C47">
              <w:rPr>
                <w:rFonts w:asciiTheme="majorBidi" w:hAnsiTheme="majorBidi" w:cstheme="majorBidi"/>
                <w:b/>
                <w:bCs/>
              </w:rPr>
              <w:t xml:space="preserve">2 </w:t>
            </w:r>
            <w:r w:rsidRPr="004073CE">
              <w:rPr>
                <w:rFonts w:asciiTheme="majorBidi" w:hAnsiTheme="majorBidi" w:cstheme="majorBidi"/>
                <w:b/>
                <w:bCs/>
              </w:rPr>
              <w:t xml:space="preserve">Table. </w:t>
            </w:r>
            <w:r w:rsidR="00C94213">
              <w:rPr>
                <w:rFonts w:asciiTheme="majorBidi" w:hAnsiTheme="majorBidi" w:cstheme="majorBidi"/>
                <w:b/>
                <w:bCs/>
              </w:rPr>
              <w:t xml:space="preserve">Association </w:t>
            </w:r>
            <w:r w:rsidRPr="004073CE">
              <w:rPr>
                <w:rFonts w:asciiTheme="majorBidi" w:hAnsiTheme="majorBidi" w:cstheme="majorBidi"/>
                <w:b/>
                <w:bCs/>
              </w:rPr>
              <w:t>of age and history of COVID-19 infection with mean rise and seroconversion rate of anti-spike IgG antibodies between the BBIBP-CorV -primed groups.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mologous</w:t>
            </w: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BBIBP-CorV</w:t>
            </w:r>
          </w:p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logous</w:t>
            </w:r>
          </w:p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BIBP CorV</w:t>
            </w:r>
          </w:p>
          <w:p w:rsidR="00AC1CBE" w:rsidRPr="004073CE" w:rsidRDefault="00AC1CBE" w:rsidP="00F932A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/PastoCovac Plus</w:t>
            </w:r>
          </w:p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pike IgG Seroconversion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 (16.7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9 (90.5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1 (29.0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7 (93.1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480**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64**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7 (38.9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 (95.8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6 (18.8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3 (88.5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119*</w:t>
            </w:r>
          </w:p>
        </w:tc>
        <w:tc>
          <w:tcPr>
            <w:tcW w:w="1112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611**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-spike IgG Rise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GMT (95% 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56.9 (14.9, 217.4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62.2 (99.7, 263.9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7.6 (13.8, 55.1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1.5 (120.4, 244.2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275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6.4 (10.8, 64.4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84.0 (115.4, 293.5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7.1 (16.3, 84.6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53.7 (108.5, 217.7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693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2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izing Ab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roconversion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9 (42.9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 (5.3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9 (65.5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574**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111**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 (11.1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5 (62.5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3 (50.0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125*</w:t>
            </w:r>
          </w:p>
        </w:tc>
        <w:tc>
          <w:tcPr>
            <w:tcW w:w="1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374*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eutralizing Ab Rise 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GMT (95% 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istor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2" w:space="0" w:color="auto"/>
            </w:tcBorders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2 (0.1, 0.8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1.9 (6.3, 22.3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.1 (1.0, 4.3)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9.2 (12.9, 28.6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6</w:t>
            </w: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1252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≥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.6 (0.4, 6.5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6.4 (10.3, 26.0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&lt; 50 Years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8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.0 (0.5, 2.2)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96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15.1 (8.8, 25.8)</w:t>
            </w:r>
          </w:p>
        </w:tc>
      </w:tr>
      <w:tr w:rsidR="00AC1CBE" w:rsidRPr="004073CE" w:rsidTr="00463632">
        <w:trPr>
          <w:jc w:val="center"/>
        </w:trPr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073CE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6204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2" w:type="dxa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vAlign w:val="center"/>
          </w:tcPr>
          <w:p w:rsidR="00AC1CBE" w:rsidRPr="004073CE" w:rsidRDefault="00AC1CBE" w:rsidP="004636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3CE">
              <w:rPr>
                <w:rFonts w:asciiTheme="majorBidi" w:hAnsiTheme="majorBidi" w:cstheme="majorBidi"/>
                <w:sz w:val="20"/>
                <w:szCs w:val="20"/>
              </w:rPr>
              <w:t>0.7486</w:t>
            </w:r>
            <w:r w:rsidRPr="004073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</w:p>
        </w:tc>
      </w:tr>
    </w:tbl>
    <w:p w:rsidR="00AC1CBE" w:rsidRPr="004073CE" w:rsidRDefault="00AC1CBE" w:rsidP="00303D3C">
      <w:pPr>
        <w:rPr>
          <w:rFonts w:asciiTheme="majorBidi" w:hAnsiTheme="majorBidi" w:cstheme="majorBidi"/>
          <w:sz w:val="16"/>
          <w:szCs w:val="16"/>
        </w:rPr>
      </w:pPr>
      <w:r w:rsidRPr="004073CE">
        <w:rPr>
          <w:rFonts w:asciiTheme="majorBidi" w:hAnsiTheme="majorBidi" w:cstheme="majorBidi"/>
          <w:sz w:val="16"/>
          <w:szCs w:val="16"/>
        </w:rPr>
        <w:t xml:space="preserve">* Pearson Chi-Square ** , Fisher’s Exact Test,  § Mann Whitney U. </w:t>
      </w:r>
      <w:r w:rsidRPr="004073CE">
        <w:rPr>
          <w:rFonts w:asciiTheme="majorBidi" w:hAnsiTheme="majorBidi" w:cstheme="majorBidi"/>
          <w:sz w:val="16"/>
          <w:szCs w:val="16"/>
        </w:rPr>
        <w:br/>
      </w:r>
      <w:r w:rsidRPr="004073CE">
        <w:rPr>
          <w:rFonts w:asciiTheme="majorBidi" w:hAnsiTheme="majorBidi" w:cstheme="majorBidi"/>
          <w:sz w:val="18"/>
          <w:szCs w:val="18"/>
        </w:rPr>
        <w:t xml:space="preserve">Bold </w:t>
      </w:r>
      <w:r w:rsidR="00303D3C">
        <w:rPr>
          <w:rFonts w:asciiTheme="majorBidi" w:hAnsiTheme="majorBidi" w:cstheme="majorBidi"/>
          <w:sz w:val="18"/>
          <w:szCs w:val="18"/>
        </w:rPr>
        <w:t xml:space="preserve">p </w:t>
      </w:r>
      <w:r w:rsidRPr="004073CE">
        <w:rPr>
          <w:rFonts w:asciiTheme="majorBidi" w:hAnsiTheme="majorBidi" w:cstheme="majorBidi"/>
          <w:sz w:val="18"/>
          <w:szCs w:val="18"/>
        </w:rPr>
        <w:t>value are indicated statistically significant.</w:t>
      </w:r>
    </w:p>
    <w:p w:rsidR="00F76827" w:rsidRDefault="00F932A7"/>
    <w:sectPr w:rsidR="00F76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CBE"/>
    <w:rsid w:val="001F76A5"/>
    <w:rsid w:val="002A7D49"/>
    <w:rsid w:val="00303D3C"/>
    <w:rsid w:val="00474994"/>
    <w:rsid w:val="00AC1CBE"/>
    <w:rsid w:val="00C94213"/>
    <w:rsid w:val="00EC3C47"/>
    <w:rsid w:val="00F9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F6A43-BABC-40DC-B053-F27BD891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42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2</cp:revision>
  <dcterms:created xsi:type="dcterms:W3CDTF">2023-10-16T05:33:00Z</dcterms:created>
  <dcterms:modified xsi:type="dcterms:W3CDTF">2023-10-16T05:33:00Z</dcterms:modified>
</cp:coreProperties>
</file>